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"/>
        <w:gridCol w:w="900"/>
        <w:gridCol w:w="180"/>
        <w:gridCol w:w="524"/>
        <w:gridCol w:w="180"/>
        <w:gridCol w:w="826"/>
        <w:gridCol w:w="180"/>
        <w:gridCol w:w="630"/>
        <w:gridCol w:w="180"/>
        <w:gridCol w:w="720"/>
        <w:gridCol w:w="180"/>
        <w:gridCol w:w="810"/>
        <w:gridCol w:w="90"/>
        <w:gridCol w:w="2160"/>
        <w:gridCol w:w="90"/>
        <w:gridCol w:w="3060"/>
      </w:tblGrid>
      <w:tr>
        <w:trPr>
          <w:trHeight w:val="216" w:hRule="atLeast"/>
        </w:trPr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PI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NAi Phen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DB Homo.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rac. of Len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PI Grou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right="162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315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right="162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a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  <w:p>
            <w:pPr>
              <w:pStyle w:val="Normal"/>
              <w:spacing w:before="0" w:after="0"/>
              <w:ind w:right="162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ocaliz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>
        <w:trPr>
          <w:trHeight w:val="216" w:hRule="atLeast"/>
        </w:trPr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PI-Nem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1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Q03601/</w:t>
            </w:r>
          </w:p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Q20329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53.7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1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15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1.3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1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I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ZnFinger, NHL repeat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actin-like 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1,Em,A / L1,L4,Eg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MR / ---</w:t>
            </w:r>
          </w:p>
        </w:tc>
      </w:tr>
      <w:tr>
        <w:trPr>
          <w:trHeight w:val="216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44" w:hanging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45666*/</w:t>
            </w:r>
          </w:p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45666*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7.8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6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6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R-Znfinger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HR-Znfinger 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1,L2,L4,Em,A / L1,L2,L4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- / ---</w:t>
            </w:r>
          </w:p>
        </w:tc>
      </w:tr>
      <w:tr>
        <w:trPr>
          <w:trHeight w:val="216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45666*/</w:t>
            </w:r>
          </w:p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09528*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6.9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6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R-Znfinger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R-Znfinger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1,L2,L4,Em,A / L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- / ---</w:t>
            </w:r>
          </w:p>
        </w:tc>
      </w:tr>
      <w:tr>
        <w:trPr>
          <w:trHeight w:val="216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21234*/</w:t>
            </w:r>
          </w:p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21234*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.0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5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grase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1,L2,L3,L4,Em,A/L1,L2,L3,L4,Em,A</w:t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-- / --- </w:t>
            </w:r>
          </w:p>
        </w:tc>
      </w:tr>
      <w:tr>
        <w:trPr>
          <w:trHeight w:val="216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44" w:hanging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8MYQ1/</w:t>
            </w:r>
          </w:p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22631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7.4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6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er-kinase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hrombospondin 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1 / L1,L2,L4,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- / ---</w:t>
            </w:r>
          </w:p>
        </w:tc>
      </w:tr>
      <w:tr>
        <w:trPr>
          <w:trHeight w:val="216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01489/</w:t>
            </w:r>
          </w:p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01489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5.0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11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nF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1,L2,L3,L4,Em,A / L1,L2,L3,L4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MRNH / PIMRNH</w:t>
            </w:r>
          </w:p>
        </w:tc>
      </w:tr>
      <w:tr>
        <w:trPr>
          <w:trHeight w:val="216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03601/</w:t>
            </w:r>
          </w:p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16266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nFinger, NHL repeat/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1,Em,A / 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MR / ---</w:t>
            </w:r>
          </w:p>
        </w:tc>
      </w:tr>
      <w:tr>
        <w:trPr>
          <w:trHeight w:val="216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9NDH1/</w:t>
            </w:r>
          </w:p>
          <w:p>
            <w:pPr>
              <w:pStyle w:val="Normal"/>
              <w:spacing w:lineRule="auto" w:line="240" w:before="0" w:after="0"/>
              <w:ind w:left="4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93413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-dep-RNA-pol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-RNA helicase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1,L2,L3,L4,Em,A / L1,L2,L3,L4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- / S</w:t>
            </w:r>
          </w:p>
        </w:tc>
      </w:tr>
      <w:tr>
        <w:trPr>
          <w:trHeight w:val="187" w:hRule="atLeast"/>
        </w:trPr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PI-Indel2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1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93716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93716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9.6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76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76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e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DIX hydrolase domain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1,Em,A / L1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MH / PMH</w:t>
            </w:r>
          </w:p>
        </w:tc>
      </w:tr>
      <w:tr>
        <w:trPr>
          <w:trHeight w:val="360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91988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91988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9.5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5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e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lavoprotein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1,Em,A / L1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- / ---</w:t>
            </w:r>
          </w:p>
        </w:tc>
      </w:tr>
      <w:tr>
        <w:trPr>
          <w:trHeight w:val="340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20471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20471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7.3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46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46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e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kinase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1,L4,Em,A / L1,L4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- / ---</w:t>
            </w:r>
          </w:p>
        </w:tc>
      </w:tr>
      <w:tr>
        <w:trPr>
          <w:trHeight w:val="387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91851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91851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4.6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e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icotinate-nucleotide adenylyltransferase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m,A / 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- / ---</w:t>
            </w:r>
          </w:p>
        </w:tc>
      </w:tr>
      <w:tr>
        <w:trPr>
          <w:trHeight w:val="351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18209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*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17796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7.3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46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e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Kinase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inc finger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1,L4,Em,A / L1,L4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 / EHIPR</w:t>
            </w:r>
          </w:p>
        </w:tc>
      </w:tr>
      <w:tr>
        <w:trPr>
          <w:trHeight w:val="322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46822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46822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6.3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.6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e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etratricopeptide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1,L4,Eg,Em,A / L1,L4,Eg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- / ---</w:t>
            </w:r>
          </w:p>
        </w:tc>
      </w:tr>
      <w:tr>
        <w:trPr>
          <w:trHeight w:val="367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4682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Q1758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92.7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2154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8.6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3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Inde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I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etratricopeptide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Bromodomain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1,L4,Eg,Em,A/L1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-- / ---</w:t>
            </w:r>
          </w:p>
        </w:tc>
      </w:tr>
      <w:tr>
        <w:trPr>
          <w:trHeight w:val="367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6230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*/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6230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1.4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el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kinase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1,L4,Em,A / L1,L4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- / ---</w:t>
            </w:r>
          </w:p>
        </w:tc>
      </w:tr>
      <w:tr>
        <w:trPr>
          <w:trHeight w:val="423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7JP7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19749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1.0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746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.7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e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tin Binding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yltransferase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1,Eg,Em,A / L1,L2,L4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- / PIMR</w:t>
            </w:r>
          </w:p>
        </w:tc>
      </w:tr>
      <w:tr>
        <w:trPr>
          <w:trHeight w:val="313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16299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16299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7.4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e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M protein 7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1,L2,L4,Em,A / L1,L2,L4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- / ---</w:t>
            </w:r>
          </w:p>
        </w:tc>
      </w:tr>
      <w:tr>
        <w:trPr>
          <w:trHeight w:val="151" w:hRule="atLeast"/>
        </w:trPr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PI-Indel1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31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576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3447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*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19207*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5.9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7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46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5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el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ubulin/ Hydroxymethylglutaryl-CoA reductase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1,L4,Em,A / L1,L2,Eg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 / ---</w:t>
            </w:r>
          </w:p>
        </w:tc>
      </w:tr>
      <w:tr>
        <w:trPr>
          <w:trHeight w:val="331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O01427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*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Q19126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434.5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32174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3215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100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0.99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Indel1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I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Protein kinase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TPase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L1,L4,Em,A / L1,L4,Eg,Em,A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RE / whole body</w:t>
            </w:r>
          </w:p>
        </w:tc>
      </w:tr>
      <w:tr>
        <w:trPr>
          <w:trHeight w:val="367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39745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9BIB3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6.9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7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el1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kinase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ase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1,L2,L4,Em,A / L1,A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- / ---</w:t>
            </w:r>
          </w:p>
        </w:tc>
      </w:tr>
      <w:tr>
        <w:trPr>
          <w:trHeight w:val="340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Q95005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Q1920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26.0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2156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21546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00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9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Indel1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I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roteasome/Hydroxymethylglutaryl-CoA reductase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1,L4,Em,A / L1,L2,Eg,Em,A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M / ---</w:t>
            </w:r>
          </w:p>
        </w:tc>
      </w:tr>
      <w:tr>
        <w:trPr>
          <w:trHeight w:val="360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19207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*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22799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5.7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746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46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7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el1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droxymethylglutaryl-CoA reductase/Dynein light chain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1,L2,Eg,Em,A / A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- / PNI</w:t>
            </w:r>
          </w:p>
        </w:tc>
      </w:tr>
      <w:tr>
        <w:trPr>
          <w:trHeight w:val="367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39745*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6230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0.6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7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el1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rotein kinase like / 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kinase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1,L2,L4,Em,A / L1,L4,Em,A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- / ---</w:t>
            </w:r>
          </w:p>
        </w:tc>
      </w:tr>
      <w:tr>
        <w:trPr>
          <w:trHeight w:val="349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3974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16299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3.6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7/3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el1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kinase – like 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M protein 7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1,L4,Em,A / L1,L2,L4,Em,A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- / ---</w:t>
            </w:r>
          </w:p>
        </w:tc>
      </w:tr>
      <w:tr>
        <w:trPr>
          <w:trHeight w:val="331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34442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*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27488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6.1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/32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3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el1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-tyrosine phosphatase / Proteasome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1,L4,Em,A / L1,L4,EgEm,A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P / ---</w:t>
            </w:r>
          </w:p>
        </w:tc>
      </w:tr>
      <w:tr>
        <w:trPr>
          <w:trHeight w:val="396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17915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46769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9.6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6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7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el1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TPase activity / 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bosomal protein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1,L2,L3,L4,Em,A/L1,L2,L3,L4,Eg,Em,A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- / PIMH</w:t>
            </w:r>
          </w:p>
        </w:tc>
      </w:tr>
      <w:tr>
        <w:trPr>
          <w:trHeight w:val="349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07750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10986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9.6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576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7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el1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tin binding 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1,L4,Em,A / L1,L2,L4,Eg,Em,A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- / ---</w:t>
            </w:r>
          </w:p>
        </w:tc>
      </w:tr>
      <w:tr>
        <w:trPr>
          <w:trHeight w:val="423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17915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20206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9.5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6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el1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TPase activity / 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bosomal protein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1,L2,L3,L4,Em,A / L1,L2,L4,Eg,Em,A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- / ---</w:t>
            </w:r>
          </w:p>
        </w:tc>
      </w:tr>
      <w:tr>
        <w:trPr>
          <w:trHeight w:val="331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22799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93572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9.3</w:t>
            </w:r>
          </w:p>
        </w:tc>
        <w:tc>
          <w:tcPr>
            <w:tcW w:w="10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746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/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el1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ynein light chain / Ribosomal protein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 / L1,L2,L3,L4,Em,A</w:t>
            </w:r>
          </w:p>
          <w:p>
            <w:pPr>
              <w:pStyle w:val="Normal"/>
              <w:spacing w:lineRule="auto" w:line="240" w:before="0" w:after="0"/>
              <w:ind w:left="270" w:hanging="2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NMIN / PIMN</w:t>
            </w:r>
          </w:p>
        </w:tc>
      </w:tr>
    </w:tbl>
    <w:p>
      <w:pPr>
        <w:pStyle w:val="Normal"/>
        <w:spacing w:lineRule="auto" w:line="240" w:before="0" w:after="0"/>
        <w:ind w:left="270" w:hanging="27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ind w:left="270" w:hanging="270"/>
        <w:rPr/>
      </w:pPr>
      <w:r>
        <w:rPr>
          <w:rFonts w:cs="Times New Roman" w:ascii="Times New Roman" w:hAnsi="Times New Roman"/>
          <w:sz w:val="16"/>
          <w:szCs w:val="16"/>
        </w:rPr>
        <w:t xml:space="preserve">* indicates druggable,  PPIs in bold italic were tested with </w:t>
      </w:r>
      <w:r>
        <w:rPr>
          <w:rFonts w:cs="Times New Roman" w:ascii="Times New Roman" w:hAnsi="Times New Roman"/>
          <w:i/>
          <w:sz w:val="16"/>
          <w:szCs w:val="16"/>
        </w:rPr>
        <w:t>in situ</w:t>
      </w:r>
      <w:r>
        <w:rPr>
          <w:rFonts w:cs="Times New Roman" w:ascii="Times New Roman" w:hAnsi="Times New Roman"/>
          <w:sz w:val="16"/>
          <w:szCs w:val="16"/>
        </w:rPr>
        <w:t xml:space="preserve"> hybridization, and + indicates protein with indel,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 RNAi phenotype 1=Larval/Adult Lethal/Arrest, 2=Embryonic Lethal, 3=Sterility, 4=Morphology, 5=Growth, 6=Movement, 7=Vulva, 8=Other;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 xml:space="preserve"> Indicates analysis group (Nem, Indel2, and Indel1) and also the database where the PPI was found (M=MINT and I=IntAct),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c </w:t>
      </w:r>
      <w:r>
        <w:rPr>
          <w:rFonts w:cs="Times New Roman" w:ascii="Times New Roman" w:hAnsi="Times New Roman"/>
          <w:sz w:val="16"/>
          <w:szCs w:val="16"/>
        </w:rPr>
        <w:t xml:space="preserve">Stages are listed as L1, L2, L3, L4, egg (Eg), embryo (Em), and Adult (A),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d </w:t>
      </w:r>
      <w:r>
        <w:rPr>
          <w:rFonts w:cs="Times New Roman" w:ascii="Times New Roman" w:hAnsi="Times New Roman"/>
          <w:sz w:val="16"/>
          <w:szCs w:val="16"/>
        </w:rPr>
        <w:t xml:space="preserve">Localization in </w:t>
      </w:r>
      <w:r>
        <w:rPr>
          <w:rFonts w:cs="Times New Roman" w:ascii="Times New Roman" w:hAnsi="Times New Roman"/>
          <w:i/>
          <w:sz w:val="16"/>
          <w:szCs w:val="16"/>
        </w:rPr>
        <w:t>C. elegans</w:t>
      </w:r>
      <w:r>
        <w:rPr>
          <w:rFonts w:cs="Times New Roman" w:ascii="Times New Roman" w:hAnsi="Times New Roman"/>
          <w:sz w:val="16"/>
          <w:szCs w:val="16"/>
        </w:rPr>
        <w:t xml:space="preserve"> listed as pharynx (P), intestine (I), reproductive (R), muscle (M), hypodermis (H), nervous system (N), somatic (S), embryo (E)</w:t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4:26:00Z</dcterms:created>
  <dc:creator>ctaylor</dc:creator>
  <dc:description/>
  <cp:keywords/>
  <dc:language>en-US</dc:language>
  <cp:lastModifiedBy>ctaylor</cp:lastModifiedBy>
  <dcterms:modified xsi:type="dcterms:W3CDTF">2011-04-06T15:17:00Z</dcterms:modified>
  <cp:revision>2</cp:revision>
  <dc:subject/>
  <dc:title/>
</cp:coreProperties>
</file>